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1D74" w14:textId="47A929C7" w:rsidR="00BF4562" w:rsidRDefault="005565A2">
      <w:pPr>
        <w:rPr>
          <w:b/>
          <w:bCs/>
        </w:rPr>
      </w:pPr>
      <w:r w:rsidRPr="005565A2">
        <w:rPr>
          <w:b/>
          <w:bCs/>
        </w:rPr>
        <w:t>SUPPLEMENTARY INFORMATION FOR:</w:t>
      </w:r>
    </w:p>
    <w:p w14:paraId="3FB4A0A4" w14:textId="77777777" w:rsidR="005565A2" w:rsidRPr="005565A2" w:rsidRDefault="005565A2">
      <w:pPr>
        <w:rPr>
          <w:b/>
          <w:bCs/>
        </w:rPr>
      </w:pPr>
    </w:p>
    <w:p w14:paraId="465EF237" w14:textId="77777777" w:rsidR="003E17F6" w:rsidRDefault="003E17F6" w:rsidP="005565A2">
      <w:pPr>
        <w:suppressLineNumbers/>
        <w:pBdr>
          <w:bottom w:val="single" w:sz="12" w:space="1" w:color="auto"/>
        </w:pBd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3E17F6">
        <w:rPr>
          <w:rFonts w:ascii="Arial" w:hAnsi="Arial" w:cs="Arial"/>
          <w:b/>
          <w:bCs/>
          <w:sz w:val="22"/>
          <w:szCs w:val="22"/>
        </w:rPr>
        <w:t xml:space="preserve">Circadian rhythms in the plant host influence rhythmicity of rhizosphere </w:t>
      </w:r>
      <w:proofErr w:type="spellStart"/>
      <w:r w:rsidRPr="003E17F6">
        <w:rPr>
          <w:rFonts w:ascii="Arial" w:hAnsi="Arial" w:cs="Arial"/>
          <w:b/>
          <w:bCs/>
          <w:sz w:val="22"/>
          <w:szCs w:val="22"/>
        </w:rPr>
        <w:t>microbiota</w:t>
      </w:r>
    </w:p>
    <w:p w14:paraId="70C7BB51" w14:textId="69358C94" w:rsidR="005565A2" w:rsidRPr="00AD7084" w:rsidRDefault="005565A2" w:rsidP="005565A2">
      <w:pPr>
        <w:suppressLineNumbers/>
        <w:pBdr>
          <w:bottom w:val="single" w:sz="12" w:space="1" w:color="auto"/>
        </w:pBdr>
        <w:spacing w:line="360" w:lineRule="auto"/>
        <w:rPr>
          <w:rFonts w:ascii="Arial" w:hAnsi="Arial" w:cs="Arial"/>
          <w:sz w:val="22"/>
          <w:szCs w:val="22"/>
        </w:rPr>
      </w:pPr>
      <w:r w:rsidRPr="00AD7084">
        <w:rPr>
          <w:rFonts w:ascii="Arial" w:hAnsi="Arial" w:cs="Arial"/>
          <w:sz w:val="22"/>
          <w:szCs w:val="22"/>
        </w:rPr>
        <w:t>Am</w:t>
      </w:r>
      <w:proofErr w:type="spellEnd"/>
      <w:r w:rsidRPr="00AD7084">
        <w:rPr>
          <w:rFonts w:ascii="Arial" w:hAnsi="Arial" w:cs="Arial"/>
          <w:sz w:val="22"/>
          <w:szCs w:val="22"/>
        </w:rPr>
        <w:t xml:space="preserve">y Newman,  Emma Picot,  Sian Davies, Sally Hilton, Isabelle A. </w:t>
      </w:r>
      <w:proofErr w:type="spellStart"/>
      <w:r w:rsidRPr="00AD7084">
        <w:rPr>
          <w:rFonts w:ascii="Arial" w:hAnsi="Arial" w:cs="Arial"/>
          <w:sz w:val="22"/>
          <w:szCs w:val="22"/>
        </w:rPr>
        <w:t>Carré</w:t>
      </w:r>
      <w:proofErr w:type="spellEnd"/>
      <w:r w:rsidRPr="00AD7084">
        <w:rPr>
          <w:rFonts w:ascii="Arial" w:hAnsi="Arial" w:cs="Arial"/>
          <w:sz w:val="22"/>
          <w:szCs w:val="22"/>
        </w:rPr>
        <w:t xml:space="preserve"> and Gary D. Bending</w:t>
      </w:r>
    </w:p>
    <w:p w14:paraId="01366648" w14:textId="77777777" w:rsidR="005565A2" w:rsidRDefault="005565A2"/>
    <w:p w14:paraId="41E10193" w14:textId="700637B8" w:rsidR="00072F30" w:rsidRDefault="00072F30"/>
    <w:p w14:paraId="7B136358" w14:textId="4D9BB1DF" w:rsidR="005565A2" w:rsidRDefault="00775C6E" w:rsidP="005565A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22"/>
          <w:szCs w:val="22"/>
        </w:rPr>
      </w:pPr>
      <w:r>
        <w:rPr>
          <w:rFonts w:ascii="Helvetica" w:hAnsi="Helvetica" w:cs="Helvetica"/>
          <w:b/>
          <w:bCs/>
          <w:color w:val="000000"/>
          <w:sz w:val="22"/>
          <w:szCs w:val="22"/>
        </w:rPr>
        <w:t xml:space="preserve">Table S1: </w:t>
      </w:r>
      <w:r w:rsidR="001108FB">
        <w:rPr>
          <w:rFonts w:ascii="Helvetica" w:hAnsi="Helvetica" w:cs="Helvetica"/>
          <w:b/>
          <w:bCs/>
          <w:color w:val="000000"/>
          <w:sz w:val="22"/>
          <w:szCs w:val="22"/>
          <w:lang w:val="en-US"/>
        </w:rPr>
        <w:t xml:space="preserve">Comparison of fungal and bacterial species richness in the rhizosphere of wild-type, </w:t>
      </w:r>
      <w:proofErr w:type="spellStart"/>
      <w:r w:rsidR="001108FB" w:rsidRPr="001108FB">
        <w:rPr>
          <w:rFonts w:ascii="Helvetica" w:hAnsi="Helvetica" w:cs="Helvetica"/>
          <w:b/>
          <w:bCs/>
          <w:i/>
          <w:iCs/>
          <w:color w:val="000000"/>
          <w:sz w:val="22"/>
          <w:szCs w:val="22"/>
          <w:lang w:val="en-US"/>
        </w:rPr>
        <w:t>lhy</w:t>
      </w:r>
      <w:proofErr w:type="spellEnd"/>
      <w:r w:rsidR="001108FB" w:rsidRPr="001108FB">
        <w:rPr>
          <w:rFonts w:ascii="Helvetica" w:hAnsi="Helvetica" w:cs="Helvetica"/>
          <w:b/>
          <w:bCs/>
          <w:i/>
          <w:iCs/>
          <w:color w:val="000000"/>
          <w:sz w:val="22"/>
          <w:szCs w:val="22"/>
          <w:lang w:val="en-US"/>
        </w:rPr>
        <w:t>-</w:t>
      </w:r>
      <w:proofErr w:type="gramStart"/>
      <w:r w:rsidR="001108FB" w:rsidRPr="001108FB">
        <w:rPr>
          <w:rFonts w:ascii="Helvetica" w:hAnsi="Helvetica" w:cs="Helvetica"/>
          <w:b/>
          <w:bCs/>
          <w:i/>
          <w:iCs/>
          <w:color w:val="000000"/>
          <w:sz w:val="22"/>
          <w:szCs w:val="22"/>
          <w:lang w:val="en-US"/>
        </w:rPr>
        <w:t>ox</w:t>
      </w:r>
      <w:proofErr w:type="gramEnd"/>
      <w:r w:rsidR="001108FB">
        <w:rPr>
          <w:rFonts w:ascii="Helvetica" w:hAnsi="Helvetica" w:cs="Helvetica"/>
          <w:b/>
          <w:bCs/>
          <w:color w:val="000000"/>
          <w:sz w:val="22"/>
          <w:szCs w:val="22"/>
          <w:lang w:val="en-US"/>
        </w:rPr>
        <w:t xml:space="preserve"> and </w:t>
      </w:r>
      <w:r w:rsidR="001108FB" w:rsidRPr="001108FB">
        <w:rPr>
          <w:rFonts w:ascii="Helvetica" w:hAnsi="Helvetica" w:cs="Helvetica"/>
          <w:b/>
          <w:bCs/>
          <w:i/>
          <w:iCs/>
          <w:color w:val="000000"/>
          <w:sz w:val="22"/>
          <w:szCs w:val="22"/>
          <w:lang w:val="en-US"/>
        </w:rPr>
        <w:t>lhy-11</w:t>
      </w:r>
      <w:r w:rsidR="001108FB">
        <w:rPr>
          <w:rFonts w:ascii="Helvetica" w:hAnsi="Helvetica" w:cs="Helvetica"/>
          <w:b/>
          <w:bCs/>
          <w:color w:val="000000"/>
          <w:sz w:val="22"/>
          <w:szCs w:val="22"/>
          <w:lang w:val="en-US"/>
        </w:rPr>
        <w:t xml:space="preserve"> plants</w:t>
      </w:r>
      <w:r w:rsidR="00797680">
        <w:rPr>
          <w:rFonts w:ascii="Helvetica" w:hAnsi="Helvetica" w:cs="Helvetica"/>
          <w:b/>
          <w:bCs/>
          <w:color w:val="000000"/>
          <w:sz w:val="22"/>
          <w:szCs w:val="22"/>
          <w:lang w:val="en-US"/>
        </w:rPr>
        <w:t xml:space="preserve">. </w:t>
      </w:r>
      <w:r w:rsidR="00797680" w:rsidRPr="0030500B">
        <w:rPr>
          <w:rFonts w:ascii="Helvetica" w:hAnsi="Helvetica" w:cs="Helvetica"/>
          <w:color w:val="000000"/>
          <w:sz w:val="22"/>
          <w:szCs w:val="22"/>
          <w:lang w:val="en-US"/>
        </w:rPr>
        <w:t xml:space="preserve">Unplanted </w:t>
      </w:r>
      <w:r w:rsidR="00663ECA" w:rsidRPr="0030500B">
        <w:rPr>
          <w:rFonts w:ascii="Helvetica" w:hAnsi="Helvetica" w:cs="Helvetica"/>
          <w:color w:val="000000"/>
          <w:sz w:val="22"/>
          <w:szCs w:val="22"/>
          <w:lang w:val="en-US"/>
        </w:rPr>
        <w:t>soil</w:t>
      </w:r>
      <w:r w:rsidR="00797680" w:rsidRPr="0030500B">
        <w:rPr>
          <w:rFonts w:ascii="Helvetica" w:hAnsi="Helvetica" w:cs="Helvetica"/>
          <w:color w:val="000000"/>
          <w:sz w:val="22"/>
          <w:szCs w:val="22"/>
          <w:lang w:val="en-US"/>
        </w:rPr>
        <w:t xml:space="preserve"> is shown as a control</w:t>
      </w:r>
      <w:r w:rsidRPr="0030500B">
        <w:rPr>
          <w:rFonts w:ascii="Helvetica" w:hAnsi="Helvetica" w:cs="Helvetica"/>
          <w:color w:val="000000"/>
          <w:sz w:val="22"/>
          <w:szCs w:val="22"/>
        </w:rPr>
        <w:t>.</w:t>
      </w:r>
      <w:r>
        <w:rPr>
          <w:rFonts w:ascii="Helvetica" w:hAnsi="Helvetica" w:cs="Helvetica"/>
          <w:b/>
          <w:bCs/>
          <w:color w:val="000000"/>
          <w:sz w:val="22"/>
          <w:szCs w:val="22"/>
        </w:rPr>
        <w:t xml:space="preserve"> </w:t>
      </w:r>
      <w:r w:rsidR="005565A2">
        <w:rPr>
          <w:rFonts w:ascii="Helvetica" w:hAnsi="Helvetica" w:cs="Helvetica"/>
          <w:color w:val="000000"/>
          <w:sz w:val="22"/>
          <w:szCs w:val="22"/>
        </w:rPr>
        <w:t xml:space="preserve">Values shown are </w:t>
      </w:r>
      <w:r w:rsidR="00663ECA">
        <w:rPr>
          <w:rFonts w:ascii="Helvetica" w:hAnsi="Helvetica" w:cs="Helvetica"/>
          <w:color w:val="000000"/>
          <w:sz w:val="22"/>
          <w:szCs w:val="22"/>
        </w:rPr>
        <w:t xml:space="preserve">the </w:t>
      </w:r>
      <w:r w:rsidR="00510CF1">
        <w:rPr>
          <w:rFonts w:ascii="Helvetica" w:hAnsi="Helvetica" w:cs="Helvetica"/>
          <w:color w:val="000000"/>
          <w:sz w:val="22"/>
          <w:szCs w:val="22"/>
        </w:rPr>
        <w:t>m</w:t>
      </w:r>
      <w:r w:rsidR="005565A2">
        <w:rPr>
          <w:rFonts w:ascii="Helvetica" w:hAnsi="Helvetica" w:cs="Helvetica"/>
          <w:color w:val="000000"/>
          <w:sz w:val="22"/>
          <w:szCs w:val="22"/>
        </w:rPr>
        <w:t xml:space="preserve">ean number of OTUs per sample ± </w:t>
      </w:r>
      <w:r w:rsidR="00797680">
        <w:rPr>
          <w:rFonts w:ascii="Helvetica" w:hAnsi="Helvetica" w:cs="Helvetica"/>
          <w:color w:val="000000"/>
          <w:sz w:val="22"/>
          <w:szCs w:val="22"/>
        </w:rPr>
        <w:t>standard error.</w:t>
      </w:r>
      <w:r w:rsidR="005565A2">
        <w:rPr>
          <w:rFonts w:ascii="Helvetica" w:hAnsi="Helvetica" w:cs="Helvetica"/>
          <w:color w:val="000000"/>
          <w:sz w:val="22"/>
          <w:szCs w:val="22"/>
        </w:rPr>
        <w:t xml:space="preserve"> Different letters indicate significant differences (p &lt; 0.05 as determined by Kruskal-Wallis followed by pairwise Wilcoxon rank sum tests).</w:t>
      </w:r>
    </w:p>
    <w:p w14:paraId="5936F23F" w14:textId="77777777" w:rsidR="005565A2" w:rsidRDefault="005565A2" w:rsidP="005565A2">
      <w:pPr>
        <w:rPr>
          <w:rFonts w:ascii="Helvetica" w:hAnsi="Helvetica" w:cs="Helvetica"/>
          <w:color w:val="000000"/>
          <w:position w:val="8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565A2" w14:paraId="4ADB3A47" w14:textId="77777777" w:rsidTr="00510CF1"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F84EF4" w14:textId="77777777" w:rsidR="005565A2" w:rsidRPr="0030500B" w:rsidRDefault="005565A2" w:rsidP="0025557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0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F9A7FA" w14:textId="7A8233FE" w:rsidR="005565A2" w:rsidRPr="0030500B" w:rsidRDefault="005565A2" w:rsidP="00255571">
            <w:pPr>
              <w:jc w:val="center"/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Total communities</w:t>
            </w:r>
          </w:p>
        </w:tc>
        <w:tc>
          <w:tcPr>
            <w:tcW w:w="360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AE0AA5" w14:textId="7207A6C9" w:rsidR="005565A2" w:rsidRPr="0030500B" w:rsidRDefault="005565A2" w:rsidP="00255571">
            <w:pPr>
              <w:jc w:val="center"/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Active communities</w:t>
            </w:r>
          </w:p>
        </w:tc>
      </w:tr>
      <w:tr w:rsidR="005565A2" w14:paraId="3EAE5E71" w14:textId="77777777" w:rsidTr="00510CF1"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578391" w14:textId="77777777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5F4058" w14:textId="7BFB83AB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Number of bacterial OTUs</w:t>
            </w:r>
          </w:p>
          <w:p w14:paraId="083454AD" w14:textId="3979BCC5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A1291E" w14:textId="7AF73B37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Number of fungal OTUs</w:t>
            </w:r>
          </w:p>
          <w:p w14:paraId="73B34D8B" w14:textId="51111A13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2C4412" w14:textId="79A7B62C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Number of bacterial OTUs</w:t>
            </w:r>
          </w:p>
          <w:p w14:paraId="2730D646" w14:textId="5CA3C793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E698C8" w14:textId="3204A64E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Number of fungal OTUs</w:t>
            </w:r>
          </w:p>
          <w:p w14:paraId="6678ADBF" w14:textId="473C2F12" w:rsidR="005565A2" w:rsidRPr="0030500B" w:rsidRDefault="005565A2" w:rsidP="0030500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565A2" w14:paraId="2A46F321" w14:textId="77777777" w:rsidTr="00255571"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69D7AA" w14:textId="77777777" w:rsidR="005565A2" w:rsidRPr="0030500B" w:rsidRDefault="005565A2" w:rsidP="005565A2">
            <w:pPr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WT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835A97" w14:textId="77777777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2234 ± 103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3737C8" w14:textId="6EE21B15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60 ± 12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63E744" w14:textId="3CE2138D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821 ± 98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AC2653" w14:textId="603CCCF7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70 ± 7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</w:tr>
      <w:tr w:rsidR="005565A2" w14:paraId="54EA2E26" w14:textId="77777777" w:rsidTr="0025557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E9FC92" w14:textId="77777777" w:rsidR="005565A2" w:rsidRPr="0030500B" w:rsidRDefault="005565A2" w:rsidP="005565A2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0500B">
              <w:rPr>
                <w:rFonts w:ascii="Arial" w:hAnsi="Arial" w:cs="Arial"/>
                <w:b/>
                <w:bCs/>
                <w:i/>
                <w:iCs/>
              </w:rPr>
              <w:t>lhy-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8B6718" w14:textId="77777777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2056 ± 90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FEFFE1" w14:textId="78A7F991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77 ± 11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AB0D77" w14:textId="65D7DE79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816 ± 73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3066F2" w14:textId="0DEF7377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57 ± 10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</w:tr>
      <w:tr w:rsidR="005565A2" w14:paraId="241E02FC" w14:textId="77777777" w:rsidTr="0025557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F958A6" w14:textId="77777777" w:rsidR="005565A2" w:rsidRPr="0030500B" w:rsidRDefault="005565A2" w:rsidP="005565A2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0500B">
              <w:rPr>
                <w:rFonts w:ascii="Arial" w:hAnsi="Arial" w:cs="Arial"/>
                <w:b/>
                <w:bCs/>
                <w:i/>
                <w:iCs/>
              </w:rPr>
              <w:t>lhy</w:t>
            </w:r>
            <w:proofErr w:type="spellEnd"/>
            <w:r w:rsidRPr="0030500B">
              <w:rPr>
                <w:rFonts w:ascii="Arial" w:hAnsi="Arial" w:cs="Arial"/>
                <w:b/>
                <w:bCs/>
                <w:i/>
                <w:iCs/>
              </w:rPr>
              <w:t>-o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CAA0EA" w14:textId="77777777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2136 ± 95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8BE4DB" w14:textId="24369B74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91 ± 11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D79A12" w14:textId="073433B9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797 ± 85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D3E8FC3" w14:textId="06BBBD60" w:rsidR="005565A2" w:rsidRPr="0030500B" w:rsidRDefault="005565A2" w:rsidP="005565A2">
            <w:pPr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46 ± 10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</w:tr>
      <w:tr w:rsidR="005565A2" w14:paraId="63D9F0AD" w14:textId="77777777" w:rsidTr="00255571"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653A8A" w14:textId="77777777" w:rsidR="005565A2" w:rsidRPr="0030500B" w:rsidRDefault="005565A2" w:rsidP="005565A2">
            <w:pPr>
              <w:rPr>
                <w:rFonts w:ascii="Arial" w:hAnsi="Arial" w:cs="Arial"/>
                <w:b/>
                <w:bCs/>
              </w:rPr>
            </w:pPr>
            <w:r w:rsidRPr="0030500B">
              <w:rPr>
                <w:rFonts w:ascii="Arial" w:hAnsi="Arial" w:cs="Arial"/>
                <w:b/>
                <w:bCs/>
              </w:rPr>
              <w:t>Soi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83946C" w14:textId="77777777" w:rsidR="005565A2" w:rsidRPr="0030500B" w:rsidRDefault="005565A2" w:rsidP="005565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2025 ± 51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E200B3" w14:textId="5247DE82" w:rsidR="005565A2" w:rsidRPr="0030500B" w:rsidRDefault="005565A2" w:rsidP="005565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312 ± 24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41AA79" w14:textId="384D6911" w:rsidR="005565A2" w:rsidRPr="0030500B" w:rsidRDefault="005565A2" w:rsidP="005565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1915 ± 173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359676" w14:textId="5D8ACF5F" w:rsidR="005565A2" w:rsidRPr="0030500B" w:rsidRDefault="005565A2" w:rsidP="005565A2">
            <w:pPr>
              <w:rPr>
                <w:rFonts w:ascii="Arial" w:hAnsi="Arial" w:cs="Arial"/>
              </w:rPr>
            </w:pPr>
            <w:r w:rsidRPr="0030500B">
              <w:rPr>
                <w:rFonts w:ascii="Arial" w:hAnsi="Arial" w:cs="Arial"/>
                <w:color w:val="000000"/>
                <w:sz w:val="22"/>
                <w:szCs w:val="22"/>
              </w:rPr>
              <w:t xml:space="preserve">52 ± 14 </w:t>
            </w:r>
            <w:r w:rsidRPr="0030500B">
              <w:rPr>
                <w:rFonts w:ascii="Arial" w:hAnsi="Arial" w:cs="Arial"/>
                <w:color w:val="000000"/>
                <w:position w:val="8"/>
                <w:sz w:val="16"/>
                <w:szCs w:val="16"/>
              </w:rPr>
              <w:t>a</w:t>
            </w:r>
          </w:p>
        </w:tc>
      </w:tr>
    </w:tbl>
    <w:p w14:paraId="1824D623" w14:textId="77777777" w:rsidR="005565A2" w:rsidRDefault="005565A2" w:rsidP="005565A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22"/>
          <w:szCs w:val="22"/>
        </w:rPr>
      </w:pPr>
    </w:p>
    <w:p w14:paraId="0CF62004" w14:textId="77777777" w:rsidR="005565A2" w:rsidRDefault="005565A2" w:rsidP="00775C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22"/>
          <w:szCs w:val="22"/>
        </w:rPr>
      </w:pPr>
    </w:p>
    <w:p w14:paraId="6BC83814" w14:textId="7B1C3718" w:rsidR="005565A2" w:rsidRDefault="005565A2" w:rsidP="00775C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22"/>
          <w:szCs w:val="22"/>
        </w:rPr>
      </w:pPr>
    </w:p>
    <w:p w14:paraId="061AD2DA" w14:textId="77777777" w:rsidR="0024772F" w:rsidRDefault="0024772F"/>
    <w:p w14:paraId="7B612F28" w14:textId="77777777" w:rsidR="0024772F" w:rsidRDefault="0024772F"/>
    <w:p w14:paraId="6CCD1373" w14:textId="77777777" w:rsidR="003F1591" w:rsidRDefault="003F1591">
      <w:pPr>
        <w:rPr>
          <w:rFonts w:ascii="Arial" w:eastAsia="Times New Roman" w:hAnsi="Arial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rFonts w:ascii="Arial" w:eastAsia="Times New Roman" w:hAnsi="Arial"/>
          <w:b/>
          <w:bCs/>
          <w:color w:val="000000" w:themeColor="text1"/>
          <w:kern w:val="24"/>
          <w:sz w:val="22"/>
          <w:szCs w:val="22"/>
          <w:lang w:val="en-US"/>
        </w:rPr>
        <w:br w:type="page"/>
      </w:r>
    </w:p>
    <w:p w14:paraId="4F9B06E1" w14:textId="7101CAC6" w:rsidR="0024772F" w:rsidRPr="00F40D44" w:rsidRDefault="0024772F" w:rsidP="0024772F">
      <w:pPr>
        <w:kinsoku w:val="0"/>
        <w:overflowPunct w:val="0"/>
        <w:jc w:val="both"/>
        <w:textAlignment w:val="baseline"/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</w:pPr>
      <w:r>
        <w:rPr>
          <w:rFonts w:ascii="Arial" w:eastAsia="Times New Roman" w:hAnsi="Arial"/>
          <w:b/>
          <w:bCs/>
          <w:color w:val="000000" w:themeColor="text1"/>
          <w:kern w:val="24"/>
          <w:sz w:val="22"/>
          <w:szCs w:val="22"/>
          <w:lang w:val="en-US"/>
        </w:rPr>
        <w:lastRenderedPageBreak/>
        <w:t>Table S</w:t>
      </w:r>
      <w:r w:rsidR="003F1591">
        <w:rPr>
          <w:rFonts w:ascii="Arial" w:eastAsia="Times New Roman" w:hAnsi="Arial"/>
          <w:b/>
          <w:bCs/>
          <w:color w:val="000000" w:themeColor="text1"/>
          <w:kern w:val="24"/>
          <w:sz w:val="22"/>
          <w:szCs w:val="22"/>
          <w:lang w:val="en-US"/>
        </w:rPr>
        <w:t>2</w:t>
      </w:r>
      <w:r>
        <w:rPr>
          <w:rFonts w:ascii="Arial" w:eastAsia="Times New Roman" w:hAnsi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: Taxonomy of rhythmic bacteria and fungi in the plant rhizosphere under constant light conditions. </w:t>
      </w:r>
      <w:r w:rsidR="00F40D44" w:rsidRP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 xml:space="preserve">The table lists taxonomic groups in which a fraction of </w:t>
      </w:r>
      <w:r w:rsid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 xml:space="preserve">OTU </w:t>
      </w:r>
      <w:r w:rsidR="00F40D44" w:rsidRP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 xml:space="preserve">members </w:t>
      </w:r>
      <w:proofErr w:type="gramStart"/>
      <w:r w:rsidR="00F40D44" w:rsidRP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>were</w:t>
      </w:r>
      <w:proofErr w:type="gramEnd"/>
      <w:r w:rsidR="00F40D44" w:rsidRP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 xml:space="preserve"> found to exhibit rhythmicity in the rhizosphere of wild-type or </w:t>
      </w:r>
      <w:proofErr w:type="spellStart"/>
      <w:r w:rsidR="00F40D44" w:rsidRPr="00F40D44">
        <w:rPr>
          <w:rFonts w:ascii="Arial" w:eastAsia="Times New Roman" w:hAnsi="Arial"/>
          <w:i/>
          <w:iCs/>
          <w:color w:val="000000" w:themeColor="text1"/>
          <w:kern w:val="24"/>
          <w:sz w:val="22"/>
          <w:szCs w:val="22"/>
          <w:lang w:val="en-US"/>
        </w:rPr>
        <w:t>lhy</w:t>
      </w:r>
      <w:proofErr w:type="spellEnd"/>
      <w:r w:rsidR="00F40D44" w:rsidRPr="00F40D44">
        <w:rPr>
          <w:rFonts w:ascii="Arial" w:eastAsia="Times New Roman" w:hAnsi="Arial"/>
          <w:i/>
          <w:iCs/>
          <w:color w:val="000000" w:themeColor="text1"/>
          <w:kern w:val="24"/>
          <w:sz w:val="22"/>
          <w:szCs w:val="22"/>
          <w:lang w:val="en-US"/>
        </w:rPr>
        <w:t>-ox</w:t>
      </w:r>
      <w:r w:rsidR="00F40D44" w:rsidRP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 xml:space="preserve"> plants in constant light</w:t>
      </w:r>
      <w:r w:rsidR="00F40D44">
        <w:rPr>
          <w:rFonts w:ascii="Arial" w:eastAsia="Times New Roman" w:hAnsi="Arial"/>
          <w:color w:val="000000" w:themeColor="text1"/>
          <w:kern w:val="24"/>
          <w:sz w:val="22"/>
          <w:szCs w:val="22"/>
          <w:lang w:val="en-US"/>
        </w:rPr>
        <w:t>, based on the experiment in Figure 4.</w:t>
      </w:r>
    </w:p>
    <w:p w14:paraId="5A5AFC9A" w14:textId="3DAE1981" w:rsidR="0024772F" w:rsidRPr="008D007F" w:rsidRDefault="0024772F" w:rsidP="0024772F">
      <w:pPr>
        <w:suppressLineNumbers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3"/>
        <w:gridCol w:w="1368"/>
        <w:gridCol w:w="1793"/>
        <w:gridCol w:w="1611"/>
        <w:gridCol w:w="1731"/>
      </w:tblGrid>
      <w:tr w:rsidR="00F5476F" w14:paraId="0C26F067" w14:textId="77777777" w:rsidTr="0085422A">
        <w:trPr>
          <w:trHeight w:val="253"/>
        </w:trPr>
        <w:tc>
          <w:tcPr>
            <w:tcW w:w="2503" w:type="dxa"/>
            <w:vMerge w:val="restar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9F984FB" w14:textId="77777777" w:rsidR="00F5476F" w:rsidRDefault="00F5476F" w:rsidP="00255571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46F7F66" w14:textId="1C4C5F0F" w:rsidR="00F5476F" w:rsidRPr="0085422A" w:rsidRDefault="0085422A" w:rsidP="0085422A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422A">
              <w:rPr>
                <w:rFonts w:ascii="Arial" w:hAnsi="Arial" w:cs="Arial"/>
                <w:b/>
                <w:bCs/>
                <w:sz w:val="22"/>
                <w:szCs w:val="22"/>
              </w:rPr>
              <w:t>Bacteria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85422A">
              <w:rPr>
                <w:rFonts w:ascii="Arial" w:hAnsi="Arial" w:cs="Arial"/>
                <w:b/>
                <w:bCs/>
                <w:sz w:val="22"/>
                <w:szCs w:val="22"/>
              </w:rPr>
              <w:t>phyla</w:t>
            </w:r>
          </w:p>
        </w:tc>
        <w:tc>
          <w:tcPr>
            <w:tcW w:w="3161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39486ED" w14:textId="69038C74" w:rsidR="00F5476F" w:rsidRDefault="00663ECA" w:rsidP="00F5476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ld type</w:t>
            </w:r>
            <w:r w:rsidR="00F5476F">
              <w:rPr>
                <w:rFonts w:ascii="Arial" w:hAnsi="Arial" w:cs="Arial"/>
                <w:sz w:val="22"/>
                <w:szCs w:val="22"/>
              </w:rPr>
              <w:t xml:space="preserve"> rhizosphere</w:t>
            </w:r>
          </w:p>
        </w:tc>
        <w:tc>
          <w:tcPr>
            <w:tcW w:w="3342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single" w:sz="12" w:space="0" w:color="FFFFFF" w:themeColor="background1"/>
            </w:tcBorders>
          </w:tcPr>
          <w:p w14:paraId="24091993" w14:textId="6A314F2E" w:rsidR="00F5476F" w:rsidRDefault="00F5476F" w:rsidP="00F5476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476F">
              <w:rPr>
                <w:rFonts w:ascii="Arial" w:hAnsi="Arial" w:cs="Arial"/>
                <w:i/>
                <w:iCs/>
                <w:sz w:val="22"/>
                <w:szCs w:val="22"/>
              </w:rPr>
              <w:t>lhy</w:t>
            </w:r>
            <w:proofErr w:type="spellEnd"/>
            <w:r w:rsidRPr="00F5476F">
              <w:rPr>
                <w:rFonts w:ascii="Arial" w:hAnsi="Arial" w:cs="Arial"/>
                <w:i/>
                <w:iCs/>
                <w:sz w:val="22"/>
                <w:szCs w:val="22"/>
              </w:rPr>
              <w:t>-ox</w:t>
            </w:r>
            <w:r>
              <w:rPr>
                <w:rFonts w:ascii="Arial" w:hAnsi="Arial" w:cs="Arial"/>
                <w:sz w:val="22"/>
                <w:szCs w:val="22"/>
              </w:rPr>
              <w:t xml:space="preserve"> rhizo</w:t>
            </w:r>
            <w:r w:rsidR="0085422A">
              <w:rPr>
                <w:rFonts w:ascii="Arial" w:hAnsi="Arial" w:cs="Arial"/>
                <w:sz w:val="22"/>
                <w:szCs w:val="22"/>
              </w:rPr>
              <w:t>sp</w:t>
            </w:r>
            <w:r>
              <w:rPr>
                <w:rFonts w:ascii="Arial" w:hAnsi="Arial" w:cs="Arial"/>
                <w:sz w:val="22"/>
                <w:szCs w:val="22"/>
              </w:rPr>
              <w:t>here</w:t>
            </w:r>
          </w:p>
        </w:tc>
      </w:tr>
      <w:tr w:rsidR="0024772F" w14:paraId="13F732A4" w14:textId="77777777" w:rsidTr="0085422A">
        <w:trPr>
          <w:trHeight w:val="379"/>
        </w:trPr>
        <w:tc>
          <w:tcPr>
            <w:tcW w:w="2503" w:type="dxa"/>
            <w:vMerge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CE14448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0475617A" w14:textId="1C6CEDEE" w:rsidR="0024772F" w:rsidRPr="00A63195" w:rsidRDefault="0024772F" w:rsidP="00F5476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</w:t>
            </w:r>
            <w:r w:rsidR="0085422A">
              <w:rPr>
                <w:rFonts w:ascii="Arial" w:hAnsi="Arial" w:cs="Arial"/>
                <w:sz w:val="22"/>
                <w:szCs w:val="22"/>
              </w:rPr>
              <w:t xml:space="preserve"> of OTU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744D171" w14:textId="399BE11F" w:rsidR="0024772F" w:rsidRPr="00A63195" w:rsidRDefault="0024772F" w:rsidP="00F5476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hythmic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2894EE28" w14:textId="5A70F0E4" w:rsidR="0024772F" w:rsidRPr="00A63195" w:rsidRDefault="0024772F" w:rsidP="00F5476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</w:t>
            </w:r>
            <w:r w:rsidR="0085422A">
              <w:rPr>
                <w:rFonts w:ascii="Arial" w:hAnsi="Arial" w:cs="Arial"/>
                <w:sz w:val="22"/>
                <w:szCs w:val="22"/>
              </w:rPr>
              <w:t xml:space="preserve"> of OTU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3623BC2F" w14:textId="3A1F7399" w:rsidR="0024772F" w:rsidRPr="00A63195" w:rsidRDefault="0024772F" w:rsidP="00F5476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hythmic</w:t>
            </w:r>
            <w:proofErr w:type="gramEnd"/>
          </w:p>
        </w:tc>
      </w:tr>
      <w:tr w:rsidR="0024772F" w14:paraId="644D89CB" w14:textId="77777777" w:rsidTr="0085422A">
        <w:tc>
          <w:tcPr>
            <w:tcW w:w="2503" w:type="dxa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D5E6FB5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3195">
              <w:rPr>
                <w:rFonts w:ascii="Arial" w:hAnsi="Arial" w:cs="Arial"/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1368" w:type="dxa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FE5E8E" w14:textId="7BF0CA33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6</w:t>
            </w:r>
          </w:p>
        </w:tc>
        <w:tc>
          <w:tcPr>
            <w:tcW w:w="1793" w:type="dxa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B5EF86F" w14:textId="4830332E" w:rsidR="0024772F" w:rsidRPr="00A63195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611" w:type="dxa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4CBF58" w14:textId="7861A97F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6</w:t>
            </w:r>
          </w:p>
        </w:tc>
        <w:tc>
          <w:tcPr>
            <w:tcW w:w="1731" w:type="dxa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6D7C7C" w14:textId="7C283AE8" w:rsidR="0024772F" w:rsidRPr="00A63195" w:rsidRDefault="0024772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</w:t>
            </w:r>
            <w:r w:rsidR="0085422A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24772F" w14:paraId="22E99A99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DAC2E67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nobacteria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DD856A" w14:textId="471B7A13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2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1D6F8B" w14:textId="2E68D643" w:rsidR="0024772F" w:rsidRPr="00A63195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</w:t>
            </w:r>
            <w:r w:rsidR="0079768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9A130DF" w14:textId="0614CB9B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8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4CD739" w14:textId="06F0851C" w:rsidR="0024772F" w:rsidRPr="00A63195" w:rsidRDefault="0024772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5422A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24772F" w14:paraId="5DD05FDE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6DCA0D7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302A76" w14:textId="68297283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1B069E" w14:textId="542F428F" w:rsidR="0024772F" w:rsidRPr="00A63195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79768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4E64AD" w14:textId="5285537B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D9D515" w14:textId="4BD4C7D3" w:rsidR="0024772F" w:rsidRPr="00A63195" w:rsidRDefault="0024772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5422A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24772F" w14:paraId="639621C1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FAAE4D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anobacteria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48132C" w14:textId="39CC0885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7B4CED" w14:textId="3D02CD15" w:rsidR="0024772F" w:rsidRPr="00A63195" w:rsidRDefault="0085422A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="0079768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A57C3E" w14:textId="41624AFF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42D29A" w14:textId="2F8279E5" w:rsidR="0024772F" w:rsidRPr="00A63195" w:rsidRDefault="0085422A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24772F" w14:paraId="41F93080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99D1B7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micutes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93398A" w14:textId="13C8BB9B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925F98" w14:textId="3B8B02CF" w:rsidR="0024772F" w:rsidRPr="00A63195" w:rsidRDefault="0085422A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7976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0721C98" w14:textId="56EBA721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06A1D77" w14:textId="5B6949CC" w:rsidR="0024772F" w:rsidRPr="00A63195" w:rsidRDefault="0024772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5422A">
              <w:rPr>
                <w:rFonts w:ascii="Arial" w:hAnsi="Arial" w:cs="Arial"/>
                <w:sz w:val="22"/>
                <w:szCs w:val="22"/>
              </w:rPr>
              <w:t>1.</w:t>
            </w:r>
            <w:r w:rsidR="00797680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24772F" w14:paraId="79801BA5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C68947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AC1075" w14:textId="0ADF2A67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25B01F" w14:textId="7140ECAD" w:rsidR="0024772F" w:rsidRPr="00A63195" w:rsidRDefault="0085422A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</w:t>
            </w:r>
            <w:r w:rsidR="007976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77CF9B" w14:textId="683E875D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E25268" w14:textId="62C49352" w:rsidR="0024772F" w:rsidRPr="00A63195" w:rsidRDefault="0085422A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24772F" w14:paraId="720B4D18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B18E2A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obacteria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416CFD" w14:textId="488540AF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3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3442708" w14:textId="2A548EFA" w:rsidR="0024772F" w:rsidRPr="00A63195" w:rsidRDefault="0085422A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7976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9C0E68" w14:textId="5AE244C8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6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9A49BB" w14:textId="08FDCCAA" w:rsidR="0024772F" w:rsidRPr="00A63195" w:rsidRDefault="0024772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5422A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24772F" w14:paraId="3B6B9DC3" w14:textId="77777777" w:rsidTr="0085422A">
        <w:tc>
          <w:tcPr>
            <w:tcW w:w="250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36997A78" w14:textId="77777777" w:rsidR="0024772F" w:rsidRPr="00A63195" w:rsidRDefault="0024772F" w:rsidP="0024772F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errocomicrobia</w:t>
            </w:r>
            <w:proofErr w:type="spellEnd"/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53B13786" w14:textId="7D4BB70B" w:rsidR="0024772F" w:rsidRDefault="00F5476F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3CDBB248" w14:textId="0BA13FF2" w:rsidR="0024772F" w:rsidRPr="00A63195" w:rsidRDefault="0085422A" w:rsidP="0085422A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6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682C1DCE" w14:textId="2FB6EBE1" w:rsidR="0024772F" w:rsidRDefault="00F5476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7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53533D83" w14:textId="441EE481" w:rsidR="0024772F" w:rsidRPr="00A63195" w:rsidRDefault="0024772F" w:rsidP="0024772F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5422A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</w:tbl>
    <w:p w14:paraId="2A900D25" w14:textId="4DC54BCA" w:rsidR="0024772F" w:rsidRDefault="0024772F" w:rsidP="0024772F">
      <w:pPr>
        <w:suppressLineNumbers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E417B24" w14:textId="77777777" w:rsidR="0085422A" w:rsidRPr="008D007F" w:rsidRDefault="0085422A" w:rsidP="0085422A">
      <w:pPr>
        <w:suppressLineNumbers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2185"/>
        <w:gridCol w:w="1118"/>
        <w:gridCol w:w="1289"/>
        <w:gridCol w:w="1197"/>
        <w:gridCol w:w="1269"/>
      </w:tblGrid>
      <w:tr w:rsidR="006C69AC" w14:paraId="32A0206B" w14:textId="77777777" w:rsidTr="006C69AC">
        <w:trPr>
          <w:trHeight w:val="253"/>
        </w:trPr>
        <w:tc>
          <w:tcPr>
            <w:tcW w:w="1953" w:type="dxa"/>
            <w:vMerge w:val="restar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011DC682" w14:textId="77777777" w:rsidR="006C69AC" w:rsidRDefault="006C69AC" w:rsidP="00255571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E552611" w14:textId="1075AC05" w:rsidR="006C69AC" w:rsidRPr="0085422A" w:rsidRDefault="006C69AC" w:rsidP="00255571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ungal phyla</w:t>
            </w:r>
          </w:p>
        </w:tc>
        <w:tc>
          <w:tcPr>
            <w:tcW w:w="2185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</w:tcPr>
          <w:p w14:paraId="37A98D1E" w14:textId="77777777" w:rsidR="006C69AC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76AFCAF" w14:textId="2774673E" w:rsidR="006C69AC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ass</w:t>
            </w:r>
          </w:p>
        </w:tc>
        <w:tc>
          <w:tcPr>
            <w:tcW w:w="2407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53A246E6" w14:textId="142E832C" w:rsidR="006C69AC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T rhizosphere</w:t>
            </w:r>
          </w:p>
        </w:tc>
        <w:tc>
          <w:tcPr>
            <w:tcW w:w="2466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single" w:sz="12" w:space="0" w:color="FFFFFF" w:themeColor="background1"/>
            </w:tcBorders>
          </w:tcPr>
          <w:p w14:paraId="1386BA27" w14:textId="77777777" w:rsidR="006C69AC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476F">
              <w:rPr>
                <w:rFonts w:ascii="Arial" w:hAnsi="Arial" w:cs="Arial"/>
                <w:i/>
                <w:iCs/>
                <w:sz w:val="22"/>
                <w:szCs w:val="22"/>
              </w:rPr>
              <w:t>lhy</w:t>
            </w:r>
            <w:proofErr w:type="spellEnd"/>
            <w:r w:rsidRPr="00F5476F">
              <w:rPr>
                <w:rFonts w:ascii="Arial" w:hAnsi="Arial" w:cs="Arial"/>
                <w:i/>
                <w:iCs/>
                <w:sz w:val="22"/>
                <w:szCs w:val="22"/>
              </w:rPr>
              <w:t>-ox</w:t>
            </w:r>
            <w:r>
              <w:rPr>
                <w:rFonts w:ascii="Arial" w:hAnsi="Arial" w:cs="Arial"/>
                <w:sz w:val="22"/>
                <w:szCs w:val="22"/>
              </w:rPr>
              <w:t xml:space="preserve"> rhizosphere</w:t>
            </w:r>
          </w:p>
        </w:tc>
      </w:tr>
      <w:tr w:rsidR="006C69AC" w14:paraId="6244C312" w14:textId="77777777" w:rsidTr="006C69AC">
        <w:trPr>
          <w:trHeight w:val="379"/>
        </w:trPr>
        <w:tc>
          <w:tcPr>
            <w:tcW w:w="1953" w:type="dxa"/>
            <w:vMerge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4086FD4" w14:textId="77777777" w:rsidR="006C69AC" w:rsidRPr="00A63195" w:rsidRDefault="006C69AC" w:rsidP="00255571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vMerge/>
            <w:tcBorders>
              <w:left w:val="nil"/>
              <w:bottom w:val="single" w:sz="18" w:space="0" w:color="000000" w:themeColor="text1"/>
              <w:right w:val="nil"/>
            </w:tcBorders>
          </w:tcPr>
          <w:p w14:paraId="6A403F41" w14:textId="77777777" w:rsidR="006C69AC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12B6F262" w14:textId="3E6CAD47" w:rsidR="006C69AC" w:rsidRPr="00A63195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OTU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0F7D4F54" w14:textId="77777777" w:rsidR="006C69AC" w:rsidRPr="00A63195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hythmic</w:t>
            </w:r>
            <w:proofErr w:type="gramEnd"/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5559060F" w14:textId="77777777" w:rsidR="006C69AC" w:rsidRPr="00A63195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OTUs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534A3E4C" w14:textId="77777777" w:rsidR="006C69AC" w:rsidRPr="00A63195" w:rsidRDefault="006C69AC" w:rsidP="00255571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hythmic</w:t>
            </w:r>
            <w:proofErr w:type="gramEnd"/>
          </w:p>
        </w:tc>
      </w:tr>
      <w:tr w:rsidR="00663ECA" w14:paraId="15778C36" w14:textId="77777777" w:rsidTr="0030500B">
        <w:trPr>
          <w:trHeight w:val="379"/>
        </w:trPr>
        <w:tc>
          <w:tcPr>
            <w:tcW w:w="1953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67564197" w14:textId="72A98963" w:rsidR="00663ECA" w:rsidRPr="00A63195" w:rsidRDefault="00663ECA" w:rsidP="0030500B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8D007F">
              <w:rPr>
                <w:rFonts w:ascii="Arial" w:hAnsi="Arial" w:cs="Arial"/>
                <w:sz w:val="22"/>
                <w:szCs w:val="22"/>
              </w:rPr>
              <w:t>Ascomycota</w:t>
            </w:r>
          </w:p>
        </w:tc>
        <w:tc>
          <w:tcPr>
            <w:tcW w:w="218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31F2DF2" w14:textId="5775AE7C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07F">
              <w:rPr>
                <w:rFonts w:ascii="Arial" w:hAnsi="Arial" w:cs="Arial"/>
                <w:sz w:val="22"/>
                <w:szCs w:val="22"/>
              </w:rPr>
              <w:t>Dothideomycetes</w:t>
            </w:r>
            <w:proofErr w:type="spellEnd"/>
          </w:p>
        </w:tc>
        <w:tc>
          <w:tcPr>
            <w:tcW w:w="111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0E3292EE" w14:textId="54986CFA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28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453B6B3C" w14:textId="70310E8A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79768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138DAE2C" w14:textId="4FFFF70B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69" w:type="dxa"/>
            <w:tcBorders>
              <w:top w:val="single" w:sz="18" w:space="0" w:color="000000" w:themeColor="text1"/>
              <w:left w:val="nil"/>
              <w:bottom w:val="nil"/>
              <w:right w:val="single" w:sz="12" w:space="0" w:color="FFFFFF" w:themeColor="background1"/>
            </w:tcBorders>
          </w:tcPr>
          <w:p w14:paraId="3D5F8B80" w14:textId="2507B0A2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63ECA" w14:paraId="135F09A2" w14:textId="77777777" w:rsidTr="006B0C69">
        <w:trPr>
          <w:trHeight w:val="379"/>
        </w:trPr>
        <w:tc>
          <w:tcPr>
            <w:tcW w:w="1953" w:type="dxa"/>
            <w:vMerge/>
            <w:tcBorders>
              <w:left w:val="nil"/>
              <w:right w:val="nil"/>
            </w:tcBorders>
          </w:tcPr>
          <w:p w14:paraId="11592B75" w14:textId="77777777" w:rsidR="00663ECA" w:rsidRPr="00A63195" w:rsidRDefault="00663ECA" w:rsidP="006C69AC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4E4EF83" w14:textId="58B3C1CF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urotiomycete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DC53D6B" w14:textId="2EA11C70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2D220FE" w14:textId="330FEAEE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</w:t>
            </w:r>
            <w:r w:rsidR="0079768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2487223" w14:textId="272F05F8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04F7597" w14:textId="04B46928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</w:t>
            </w:r>
          </w:p>
        </w:tc>
      </w:tr>
      <w:tr w:rsidR="00663ECA" w14:paraId="573B19C9" w14:textId="77777777" w:rsidTr="006B0C69">
        <w:trPr>
          <w:trHeight w:val="379"/>
        </w:trPr>
        <w:tc>
          <w:tcPr>
            <w:tcW w:w="1953" w:type="dxa"/>
            <w:vMerge/>
            <w:tcBorders>
              <w:left w:val="nil"/>
              <w:right w:val="nil"/>
            </w:tcBorders>
          </w:tcPr>
          <w:p w14:paraId="137CCAAC" w14:textId="77777777" w:rsidR="00663ECA" w:rsidRPr="00A63195" w:rsidRDefault="00663ECA" w:rsidP="006C69AC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577DFEF" w14:textId="031EF839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eotiomycete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2D6972F" w14:textId="4DC85AF4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D72CB3B" w14:textId="1832DBF4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7EB5228" w14:textId="1CE877D4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69BB7317" w14:textId="722CF0DC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</w:p>
        </w:tc>
      </w:tr>
      <w:tr w:rsidR="00663ECA" w14:paraId="3A82876B" w14:textId="77777777" w:rsidTr="006B0C69">
        <w:trPr>
          <w:trHeight w:val="379"/>
        </w:trPr>
        <w:tc>
          <w:tcPr>
            <w:tcW w:w="1953" w:type="dxa"/>
            <w:vMerge/>
            <w:tcBorders>
              <w:left w:val="nil"/>
              <w:right w:val="nil"/>
            </w:tcBorders>
          </w:tcPr>
          <w:p w14:paraId="7A3D17E4" w14:textId="77777777" w:rsidR="00663ECA" w:rsidRPr="00A63195" w:rsidRDefault="00663ECA" w:rsidP="006C69AC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4CA8B21" w14:textId="562543E6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ezizomycete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94829DC" w14:textId="78F49AD9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07AB198" w14:textId="4121243A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</w:t>
            </w:r>
            <w:r w:rsidR="0079768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DFBD170" w14:textId="31AB2119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609E7886" w14:textId="2F77AC19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63ECA" w14:paraId="230B0EA2" w14:textId="77777777" w:rsidTr="006B0C69">
        <w:trPr>
          <w:trHeight w:val="379"/>
        </w:trPr>
        <w:tc>
          <w:tcPr>
            <w:tcW w:w="1953" w:type="dxa"/>
            <w:vMerge/>
            <w:tcBorders>
              <w:left w:val="nil"/>
              <w:bottom w:val="nil"/>
              <w:right w:val="nil"/>
            </w:tcBorders>
          </w:tcPr>
          <w:p w14:paraId="24CA64C8" w14:textId="77777777" w:rsidR="00663ECA" w:rsidRPr="00A63195" w:rsidRDefault="00663ECA" w:rsidP="006C69AC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38915A4" w14:textId="6EAABA4D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ordariomycete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D0FE4E8" w14:textId="5FFF1014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5CD7831" w14:textId="1D120B8F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688B675" w14:textId="5C1F94CD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5CC8B5B" w14:textId="58522392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797680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63ECA" w14:paraId="1106CE11" w14:textId="77777777" w:rsidTr="0030500B">
        <w:trPr>
          <w:trHeight w:val="379"/>
        </w:trPr>
        <w:tc>
          <w:tcPr>
            <w:tcW w:w="1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05962A" w14:textId="6D088549" w:rsidR="00663ECA" w:rsidRPr="00A63195" w:rsidRDefault="00663ECA" w:rsidP="0030500B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idiomycot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5EABDC" w14:textId="2D004A78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aricomyce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FF4189F" w14:textId="4A7C38C3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26175B7" w14:textId="622B81D6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FED9AF6" w14:textId="0656E252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95EB307" w14:textId="3A20DADD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63ECA" w14:paraId="0D999569" w14:textId="77777777" w:rsidTr="00E62CE1">
        <w:trPr>
          <w:trHeight w:val="379"/>
        </w:trPr>
        <w:tc>
          <w:tcPr>
            <w:tcW w:w="1953" w:type="dxa"/>
            <w:vMerge/>
            <w:tcBorders>
              <w:left w:val="nil"/>
              <w:bottom w:val="nil"/>
              <w:right w:val="nil"/>
            </w:tcBorders>
          </w:tcPr>
          <w:p w14:paraId="02645C79" w14:textId="77777777" w:rsidR="00663ECA" w:rsidRPr="00A63195" w:rsidRDefault="00663ECA" w:rsidP="006C69AC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F3C3B83" w14:textId="7F35AB97" w:rsidR="00663ECA" w:rsidRDefault="00663ECA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crobotryomycete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4C3FB38" w14:textId="5AA17DBC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D8949AC" w14:textId="19792E3F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6DBF30B" w14:textId="64602DAB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1F07E99B" w14:textId="58EFF82F" w:rsidR="00663ECA" w:rsidRDefault="00663ECA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C69AC" w14:paraId="7C7459B5" w14:textId="77777777" w:rsidTr="006C69AC">
        <w:trPr>
          <w:trHeight w:val="379"/>
        </w:trPr>
        <w:tc>
          <w:tcPr>
            <w:tcW w:w="195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07C6C0AA" w14:textId="4440AA12" w:rsidR="006C69AC" w:rsidRPr="00A63195" w:rsidRDefault="006C69AC" w:rsidP="006C69AC">
            <w:pPr>
              <w:suppressLineNumbers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rtierellomycot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6ED9F52C" w14:textId="4B2C57B1" w:rsidR="006C69AC" w:rsidRDefault="006C69AC" w:rsidP="006C69AC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rtierellomycete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A9F9AC3" w14:textId="23478491" w:rsidR="006C69AC" w:rsidRDefault="006C69AC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1800F565" w14:textId="0910FFFD" w:rsidR="006C69AC" w:rsidRDefault="006C69AC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</w:t>
            </w:r>
            <w:r w:rsidR="0079768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77D2F343" w14:textId="14E05662" w:rsidR="006C69AC" w:rsidRDefault="006C69AC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8" w:space="0" w:color="000000" w:themeColor="text1"/>
              <w:right w:val="single" w:sz="12" w:space="0" w:color="FFFFFF" w:themeColor="background1"/>
            </w:tcBorders>
          </w:tcPr>
          <w:p w14:paraId="72CB4DCB" w14:textId="6C394960" w:rsidR="006C69AC" w:rsidRDefault="006C69AC" w:rsidP="006C69AC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</w:tbl>
    <w:p w14:paraId="7C624366" w14:textId="77777777" w:rsidR="0085422A" w:rsidRDefault="0085422A" w:rsidP="0085422A">
      <w:pPr>
        <w:suppressLineNumbers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4D8B50D" w14:textId="77777777" w:rsidR="00E90473" w:rsidRDefault="00E90473" w:rsidP="00E90473"/>
    <w:p w14:paraId="2541A096" w14:textId="60E1AC25" w:rsidR="00775C6E" w:rsidRDefault="00E90473" w:rsidP="00E90473">
      <w:r w:rsidRPr="00E9047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9E275FE" wp14:editId="39A24D3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46211" cy="3518262"/>
            <wp:effectExtent l="0" t="0" r="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92675FE-0E1D-EB49-A4BD-0FE5A418C2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92675FE-0E1D-EB49-A4BD-0FE5A418C2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84"/>
                    <a:stretch/>
                  </pic:blipFill>
                  <pic:spPr>
                    <a:xfrm>
                      <a:off x="0" y="0"/>
                      <a:ext cx="4146211" cy="35182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798F13" w14:textId="6CC0D81D" w:rsidR="00E90473" w:rsidRPr="0030500B" w:rsidRDefault="00E90473" w:rsidP="00E90473">
      <w:pPr>
        <w:rPr>
          <w:rFonts w:ascii="Arial" w:hAnsi="Arial" w:cs="Arial"/>
          <w:lang w:val="en-US"/>
        </w:rPr>
      </w:pPr>
      <w:r w:rsidRPr="0030500B">
        <w:rPr>
          <w:rFonts w:ascii="Arial" w:hAnsi="Arial" w:cs="Arial"/>
          <w:b/>
          <w:bCs/>
          <w:lang w:val="en-US"/>
        </w:rPr>
        <w:t>Figure S1: Analyses of total and active microbial communities identify distinct sets of rhythmic OTUs.</w:t>
      </w:r>
      <w:r w:rsidRPr="0030500B">
        <w:rPr>
          <w:rFonts w:ascii="Arial" w:hAnsi="Arial" w:cs="Arial"/>
          <w:lang w:val="en-US"/>
        </w:rPr>
        <w:t xml:space="preserve"> Venn diagrams comparing OTUs identified as rhythmic in total communities (pink) or in active communities (blue).</w:t>
      </w:r>
    </w:p>
    <w:p w14:paraId="0487EAE3" w14:textId="462EF175" w:rsidR="00E90473" w:rsidRPr="0030500B" w:rsidRDefault="00E90473" w:rsidP="00E90473">
      <w:pPr>
        <w:rPr>
          <w:rFonts w:ascii="Arial" w:hAnsi="Arial" w:cs="Arial"/>
          <w:lang w:val="en-US"/>
        </w:rPr>
      </w:pPr>
    </w:p>
    <w:p w14:paraId="67E9A0BD" w14:textId="3180889C" w:rsidR="00E90473" w:rsidRPr="00E90473" w:rsidRDefault="00E90473" w:rsidP="00E90473">
      <w:pPr>
        <w:jc w:val="right"/>
      </w:pPr>
    </w:p>
    <w:p w14:paraId="3EF15AF5" w14:textId="77777777" w:rsidR="00E90473" w:rsidRDefault="00E90473"/>
    <w:p w14:paraId="15165175" w14:textId="77777777" w:rsidR="00E90473" w:rsidRDefault="00E90473"/>
    <w:p w14:paraId="6CF70C2D" w14:textId="77777777" w:rsidR="00E90473" w:rsidRDefault="00E90473"/>
    <w:p w14:paraId="42B0037E" w14:textId="0A69B95D" w:rsidR="00E90473" w:rsidRDefault="00E90473"/>
    <w:p w14:paraId="34166265" w14:textId="39352E26" w:rsidR="00E90473" w:rsidRDefault="00E90473"/>
    <w:p w14:paraId="77488479" w14:textId="626C3F22" w:rsidR="00E90473" w:rsidRDefault="00E90473" w:rsidP="00E90473">
      <w:pPr>
        <w:rPr>
          <w:b/>
          <w:bCs/>
          <w:lang w:val="en-US"/>
        </w:rPr>
      </w:pPr>
    </w:p>
    <w:p w14:paraId="6DBEEE70" w14:textId="7F88FFF1" w:rsidR="00E90473" w:rsidRDefault="00E90473" w:rsidP="00E90473">
      <w:pPr>
        <w:rPr>
          <w:b/>
          <w:bCs/>
          <w:lang w:val="en-US"/>
        </w:rPr>
      </w:pPr>
    </w:p>
    <w:p w14:paraId="08E6768F" w14:textId="77777777" w:rsidR="00204CA7" w:rsidRDefault="00204CA7" w:rsidP="00204CA7">
      <w:r>
        <w:br w:type="page"/>
      </w:r>
    </w:p>
    <w:p w14:paraId="0C5F0CFE" w14:textId="77777777" w:rsidR="00204CA7" w:rsidRDefault="00204CA7" w:rsidP="00204CA7">
      <w:pPr>
        <w:jc w:val="center"/>
      </w:pPr>
      <w:r w:rsidRPr="00E90473">
        <w:rPr>
          <w:noProof/>
        </w:rPr>
        <w:lastRenderedPageBreak/>
        <w:drawing>
          <wp:inline distT="0" distB="0" distL="0" distR="0" wp14:anchorId="4361156E" wp14:editId="7E7FF779">
            <wp:extent cx="5731510" cy="5702935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C5E569F-0BF9-C741-8A2F-8F3E5CC454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C5E569F-0BF9-C741-8A2F-8F3E5CC454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27363"/>
                    <a:stretch/>
                  </pic:blipFill>
                  <pic:spPr>
                    <a:xfrm>
                      <a:off x="0" y="0"/>
                      <a:ext cx="5731510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212DD" w14:textId="77777777" w:rsidR="00204CA7" w:rsidRDefault="00204CA7" w:rsidP="00204CA7">
      <w:pPr>
        <w:jc w:val="center"/>
      </w:pPr>
    </w:p>
    <w:p w14:paraId="5A1A70AA" w14:textId="3D2FD4A2" w:rsidR="00204CA7" w:rsidRPr="0030500B" w:rsidRDefault="00204CA7" w:rsidP="00204CA7">
      <w:pPr>
        <w:rPr>
          <w:rFonts w:ascii="Arial" w:hAnsi="Arial" w:cs="Arial"/>
        </w:rPr>
      </w:pPr>
      <w:r w:rsidRPr="0030500B">
        <w:rPr>
          <w:rFonts w:ascii="Arial" w:hAnsi="Arial" w:cs="Arial"/>
          <w:b/>
          <w:bCs/>
          <w:lang w:val="en-US"/>
        </w:rPr>
        <w:t xml:space="preserve">Figure S2: Rhythmic changes in relative abundance of bacterial phyla and fungal classes under light-dark cycles. </w:t>
      </w:r>
      <w:r w:rsidRPr="0030500B">
        <w:rPr>
          <w:rFonts w:ascii="Arial" w:hAnsi="Arial" w:cs="Arial"/>
          <w:lang w:val="en-US"/>
        </w:rPr>
        <w:t xml:space="preserve">Rhythmic taxa were identified based on comparison of dawn and dusk samples. Total and active microbial communities were </w:t>
      </w:r>
      <w:proofErr w:type="spellStart"/>
      <w:r w:rsidRPr="0030500B">
        <w:rPr>
          <w:rFonts w:ascii="Arial" w:hAnsi="Arial" w:cs="Arial"/>
          <w:lang w:val="en-US"/>
        </w:rPr>
        <w:t>analysed</w:t>
      </w:r>
      <w:proofErr w:type="spellEnd"/>
      <w:r w:rsidRPr="0030500B">
        <w:rPr>
          <w:rFonts w:ascii="Arial" w:hAnsi="Arial" w:cs="Arial"/>
          <w:lang w:val="en-US"/>
        </w:rPr>
        <w:t xml:space="preserve"> based on sequencing of rDNA and rRNA respectively. Data represent mean relative abundance values from 7 replicate samples, each comprising 3-4 plants. </w:t>
      </w:r>
    </w:p>
    <w:p w14:paraId="45CFB31E" w14:textId="4C175566" w:rsidR="00E90473" w:rsidRDefault="00E90473" w:rsidP="00E90473">
      <w:pPr>
        <w:rPr>
          <w:b/>
          <w:bCs/>
          <w:lang w:val="en-US"/>
        </w:rPr>
      </w:pPr>
    </w:p>
    <w:p w14:paraId="3633F92E" w14:textId="77777777" w:rsidR="00E90473" w:rsidRDefault="00E90473" w:rsidP="00E90473">
      <w:pPr>
        <w:rPr>
          <w:b/>
          <w:bCs/>
          <w:lang w:val="en-US"/>
        </w:rPr>
      </w:pPr>
    </w:p>
    <w:p w14:paraId="59C97C01" w14:textId="49BD2B3D" w:rsidR="00E90473" w:rsidRPr="0030500B" w:rsidRDefault="00E90473" w:rsidP="00E90473">
      <w:pPr>
        <w:rPr>
          <w:rFonts w:ascii="Arial" w:hAnsi="Arial" w:cs="Arial"/>
        </w:rPr>
      </w:pPr>
      <w:r w:rsidRPr="0030500B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BCD1B09" wp14:editId="591E76A0">
            <wp:simplePos x="0" y="0"/>
            <wp:positionH relativeFrom="column">
              <wp:posOffset>2784669</wp:posOffset>
            </wp:positionH>
            <wp:positionV relativeFrom="paragraph">
              <wp:posOffset>100165</wp:posOffset>
            </wp:positionV>
            <wp:extent cx="3392170" cy="2529205"/>
            <wp:effectExtent l="0" t="0" r="0" b="0"/>
            <wp:wrapTight wrapText="bothSides">
              <wp:wrapPolygon edited="0">
                <wp:start x="0" y="0"/>
                <wp:lineTo x="0" y="21475"/>
                <wp:lineTo x="21511" y="21475"/>
                <wp:lineTo x="21511" y="0"/>
                <wp:lineTo x="0" y="0"/>
              </wp:wrapPolygon>
            </wp:wrapTight>
            <wp:docPr id="1" name="Picture 1" descr="A picture containing text, electronics, prin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540FB80-006E-F442-A233-DB21561DDF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electronics, printer&#10;&#10;Description automatically generated">
                      <a:extLst>
                        <a:ext uri="{FF2B5EF4-FFF2-40B4-BE49-F238E27FC236}">
                          <a16:creationId xmlns:a16="http://schemas.microsoft.com/office/drawing/2014/main" id="{3540FB80-006E-F442-A233-DB21561DDF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17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500B">
        <w:rPr>
          <w:rFonts w:ascii="Arial" w:hAnsi="Arial" w:cs="Arial"/>
          <w:b/>
          <w:bCs/>
          <w:lang w:val="en-US"/>
        </w:rPr>
        <w:t>Figure S</w:t>
      </w:r>
      <w:r w:rsidR="00F27673" w:rsidRPr="0030500B">
        <w:rPr>
          <w:rFonts w:ascii="Arial" w:hAnsi="Arial" w:cs="Arial"/>
          <w:b/>
          <w:bCs/>
          <w:lang w:val="en-US"/>
        </w:rPr>
        <w:t>3</w:t>
      </w:r>
      <w:r w:rsidRPr="0030500B">
        <w:rPr>
          <w:rFonts w:ascii="Arial" w:hAnsi="Arial" w:cs="Arial"/>
          <w:b/>
          <w:bCs/>
          <w:lang w:val="en-US"/>
        </w:rPr>
        <w:t xml:space="preserve">: </w:t>
      </w:r>
      <w:r w:rsidR="00BC021D" w:rsidRPr="0030500B">
        <w:rPr>
          <w:rFonts w:ascii="Arial" w:hAnsi="Arial" w:cs="Arial"/>
          <w:b/>
          <w:bCs/>
          <w:lang w:val="en-US"/>
        </w:rPr>
        <w:t>Presence of fungal and bacterial OTUs across samples</w:t>
      </w:r>
      <w:r w:rsidRPr="0030500B">
        <w:rPr>
          <w:rFonts w:ascii="Arial" w:hAnsi="Arial" w:cs="Arial"/>
          <w:b/>
          <w:bCs/>
          <w:lang w:val="en-US"/>
        </w:rPr>
        <w:t xml:space="preserve">. </w:t>
      </w:r>
      <w:r w:rsidRPr="0030500B">
        <w:rPr>
          <w:rFonts w:ascii="Arial" w:hAnsi="Arial" w:cs="Arial"/>
          <w:lang w:val="en-US"/>
        </w:rPr>
        <w:t>These V</w:t>
      </w:r>
      <w:r w:rsidR="0030500B">
        <w:rPr>
          <w:rFonts w:ascii="Arial" w:hAnsi="Arial" w:cs="Arial"/>
          <w:lang w:val="en-US"/>
        </w:rPr>
        <w:t>enn</w:t>
      </w:r>
      <w:r w:rsidRPr="0030500B">
        <w:rPr>
          <w:rFonts w:ascii="Arial" w:hAnsi="Arial" w:cs="Arial"/>
          <w:lang w:val="en-US"/>
        </w:rPr>
        <w:t xml:space="preserve"> diagrams compare the presence of OTUs that were detected in the </w:t>
      </w:r>
      <w:proofErr w:type="spellStart"/>
      <w:r w:rsidRPr="0030500B">
        <w:rPr>
          <w:rFonts w:ascii="Arial" w:hAnsi="Arial" w:cs="Arial"/>
          <w:lang w:val="en-US"/>
        </w:rPr>
        <w:t>rhizophere</w:t>
      </w:r>
      <w:proofErr w:type="spellEnd"/>
      <w:r w:rsidRPr="0030500B">
        <w:rPr>
          <w:rFonts w:ascii="Arial" w:hAnsi="Arial" w:cs="Arial"/>
          <w:lang w:val="en-US"/>
        </w:rPr>
        <w:t xml:space="preserve"> of any plant genotype or in soil, across all sample types. This shows that the majority of these OTUs were common to all samples. </w:t>
      </w:r>
    </w:p>
    <w:p w14:paraId="21A71EDD" w14:textId="3D5D555A" w:rsidR="00E90473" w:rsidRDefault="00E90473" w:rsidP="00E90473"/>
    <w:p w14:paraId="68057620" w14:textId="77777777" w:rsidR="00E90473" w:rsidRDefault="00E90473"/>
    <w:p w14:paraId="180E7DCB" w14:textId="77777777" w:rsidR="00E90473" w:rsidRDefault="00E90473" w:rsidP="00775C6E"/>
    <w:sectPr w:rsidR="00E90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77686"/>
    <w:multiLevelType w:val="hybridMultilevel"/>
    <w:tmpl w:val="93C0AA5A"/>
    <w:lvl w:ilvl="0" w:tplc="DF94E2B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44233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F30"/>
    <w:rsid w:val="00072F30"/>
    <w:rsid w:val="0009305F"/>
    <w:rsid w:val="000D7F41"/>
    <w:rsid w:val="000E6837"/>
    <w:rsid w:val="001108FB"/>
    <w:rsid w:val="001622CF"/>
    <w:rsid w:val="001A1F81"/>
    <w:rsid w:val="00204CA7"/>
    <w:rsid w:val="0024772F"/>
    <w:rsid w:val="002C31CA"/>
    <w:rsid w:val="0030500B"/>
    <w:rsid w:val="003E17F6"/>
    <w:rsid w:val="003F1591"/>
    <w:rsid w:val="004C57F8"/>
    <w:rsid w:val="004F3FCA"/>
    <w:rsid w:val="00510CF1"/>
    <w:rsid w:val="005565A2"/>
    <w:rsid w:val="00663ECA"/>
    <w:rsid w:val="006C69AC"/>
    <w:rsid w:val="00770C30"/>
    <w:rsid w:val="00775C6E"/>
    <w:rsid w:val="00780881"/>
    <w:rsid w:val="00797680"/>
    <w:rsid w:val="007C6E44"/>
    <w:rsid w:val="0085422A"/>
    <w:rsid w:val="008D4A87"/>
    <w:rsid w:val="00955ED6"/>
    <w:rsid w:val="009A2CC7"/>
    <w:rsid w:val="00AD19B8"/>
    <w:rsid w:val="00BC021D"/>
    <w:rsid w:val="00BF4562"/>
    <w:rsid w:val="00BF7F1B"/>
    <w:rsid w:val="00CA1294"/>
    <w:rsid w:val="00D618F4"/>
    <w:rsid w:val="00D80346"/>
    <w:rsid w:val="00E362AD"/>
    <w:rsid w:val="00E73892"/>
    <w:rsid w:val="00E90473"/>
    <w:rsid w:val="00EA3BF8"/>
    <w:rsid w:val="00EC0E94"/>
    <w:rsid w:val="00F27673"/>
    <w:rsid w:val="00F40D44"/>
    <w:rsid w:val="00F5476F"/>
    <w:rsid w:val="00FE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5D5F"/>
  <w15:chartTrackingRefBased/>
  <w15:docId w15:val="{8EBECBFE-7613-1144-A491-BC68247A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5422A"/>
    <w:pPr>
      <w:ind w:left="720"/>
      <w:contextualSpacing/>
    </w:pPr>
  </w:style>
  <w:style w:type="paragraph" w:styleId="Revision">
    <w:name w:val="Revision"/>
    <w:hidden/>
    <w:uiPriority w:val="99"/>
    <w:semiHidden/>
    <w:rsid w:val="00663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6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25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42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22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65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, Isabelle</dc:creator>
  <cp:keywords/>
  <dc:description/>
  <cp:lastModifiedBy>Carre, Isabelle</cp:lastModifiedBy>
  <cp:revision>2</cp:revision>
  <dcterms:created xsi:type="dcterms:W3CDTF">2022-10-13T13:33:00Z</dcterms:created>
  <dcterms:modified xsi:type="dcterms:W3CDTF">2022-10-13T13:33:00Z</dcterms:modified>
</cp:coreProperties>
</file>